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04"/>
        <w:gridCol w:w="4021"/>
        <w:gridCol w:w="1292"/>
        <w:gridCol w:w="1545"/>
      </w:tblGrid>
      <w:tr w:rsidR="00365B9A" w14:paraId="02E4EC40" w14:textId="77777777" w:rsidTr="00365B9A">
        <w:tc>
          <w:tcPr>
            <w:tcW w:w="9062" w:type="dxa"/>
            <w:gridSpan w:val="4"/>
            <w:tcBorders>
              <w:top w:val="nil"/>
              <w:left w:val="nil"/>
              <w:right w:val="nil"/>
            </w:tcBorders>
          </w:tcPr>
          <w:p w14:paraId="4B3F05E4" w14:textId="77777777" w:rsidR="00365B9A" w:rsidRDefault="00365B9A" w:rsidP="00365B9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a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ile 2</w:t>
            </w:r>
          </w:p>
          <w:p w14:paraId="6014393E" w14:textId="77777777" w:rsidR="00365B9A" w:rsidRDefault="00365B9A" w:rsidP="00FF57F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C10BC" w:rsidRPr="0019723C" w14:paraId="12D467E7" w14:textId="77777777" w:rsidTr="00A646CC">
        <w:tc>
          <w:tcPr>
            <w:tcW w:w="9062" w:type="dxa"/>
            <w:gridSpan w:val="4"/>
          </w:tcPr>
          <w:p w14:paraId="1422B708" w14:textId="260307CB" w:rsidR="00365B9A" w:rsidRPr="0069326E" w:rsidRDefault="005C10BC" w:rsidP="00FF57F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932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able 2 </w:t>
            </w:r>
            <w:r w:rsidR="0069326E" w:rsidRPr="006932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planation o</w:t>
            </w:r>
            <w:r w:rsidR="006932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</w:t>
            </w:r>
            <w:r w:rsidR="0069326E" w:rsidRPr="006932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variable d</w:t>
            </w:r>
            <w:r w:rsidR="006932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velopment: treatment</w:t>
            </w:r>
          </w:p>
        </w:tc>
      </w:tr>
      <w:tr w:rsidR="005C10BC" w14:paraId="40CF6EE2" w14:textId="77777777" w:rsidTr="001E6972">
        <w:tc>
          <w:tcPr>
            <w:tcW w:w="2204" w:type="dxa"/>
          </w:tcPr>
          <w:p w14:paraId="79A2D305" w14:textId="77777777" w:rsidR="005C10BC" w:rsidRPr="00FF57FA" w:rsidRDefault="005C10BC" w:rsidP="009A00A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F57F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4021" w:type="dxa"/>
          </w:tcPr>
          <w:p w14:paraId="7686594E" w14:textId="77777777" w:rsidR="005C10BC" w:rsidRPr="00FF57FA" w:rsidRDefault="005C10BC" w:rsidP="009A00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F57FA">
              <w:rPr>
                <w:rFonts w:ascii="Times New Roman" w:hAnsi="Times New Roman" w:cs="Times New Roman"/>
                <w:b/>
                <w:sz w:val="24"/>
                <w:szCs w:val="24"/>
              </w:rPr>
              <w:t>Valuenames</w:t>
            </w:r>
            <w:proofErr w:type="spellEnd"/>
          </w:p>
        </w:tc>
        <w:tc>
          <w:tcPr>
            <w:tcW w:w="1292" w:type="dxa"/>
          </w:tcPr>
          <w:p w14:paraId="71E25EF3" w14:textId="1B4E9692" w:rsidR="005C10BC" w:rsidRDefault="005C10BC" w:rsidP="009A00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pture</w:t>
            </w:r>
            <w:proofErr w:type="spellEnd"/>
          </w:p>
        </w:tc>
        <w:tc>
          <w:tcPr>
            <w:tcW w:w="1545" w:type="dxa"/>
          </w:tcPr>
          <w:p w14:paraId="1B1CF428" w14:textId="5F238CEE" w:rsidR="005C10BC" w:rsidRPr="00FF57FA" w:rsidRDefault="005C10BC" w:rsidP="009A00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ding</w:t>
            </w:r>
            <w:proofErr w:type="spellEnd"/>
          </w:p>
        </w:tc>
      </w:tr>
      <w:tr w:rsidR="005C10BC" w:rsidRPr="0019723C" w14:paraId="5F3391FF" w14:textId="77777777" w:rsidTr="001E6972">
        <w:tc>
          <w:tcPr>
            <w:tcW w:w="2204" w:type="dxa"/>
          </w:tcPr>
          <w:p w14:paraId="052A8598" w14:textId="77777777" w:rsidR="005C10BC" w:rsidRDefault="005C10BC" w:rsidP="009A00A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F57F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eatment</w:t>
            </w:r>
          </w:p>
          <w:p w14:paraId="70DDB176" w14:textId="13CD1883" w:rsidR="00650FE1" w:rsidRPr="00650FE1" w:rsidRDefault="00650FE1" w:rsidP="00914F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4021" w:type="dxa"/>
          </w:tcPr>
          <w:p w14:paraId="03EDE226" w14:textId="77777777" w:rsidR="005C10BC" w:rsidRPr="00FF57FA" w:rsidRDefault="005C10BC" w:rsidP="00FF57F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57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al medication, Intravenous fluid therapy, Intravenous medication</w:t>
            </w:r>
          </w:p>
          <w:p w14:paraId="58097D08" w14:textId="77777777" w:rsidR="005C10BC" w:rsidRPr="00FF57FA" w:rsidRDefault="005C10BC" w:rsidP="00FF57F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57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bilization and pain relief, Nebulizer therapy, Others, Oxygen therapy, Observation, Emptying regime/constipation, Bladder catheterization, Wound therapy</w:t>
            </w:r>
          </w:p>
          <w:p w14:paraId="7F0E82B4" w14:textId="77777777" w:rsidR="005C10BC" w:rsidRPr="00FF57FA" w:rsidRDefault="005C10BC" w:rsidP="00FF57F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57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od transfusion, Nutritional therapy, Physical therapy</w:t>
            </w:r>
          </w:p>
        </w:tc>
        <w:tc>
          <w:tcPr>
            <w:tcW w:w="1292" w:type="dxa"/>
          </w:tcPr>
          <w:p w14:paraId="1FB4C412" w14:textId="14E8C628" w:rsidR="005C10BC" w:rsidRPr="008A0986" w:rsidRDefault="005C10BC" w:rsidP="009A00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om register. Developed to variables by merging treatment opinions</w:t>
            </w:r>
          </w:p>
        </w:tc>
        <w:tc>
          <w:tcPr>
            <w:tcW w:w="1545" w:type="dxa"/>
          </w:tcPr>
          <w:p w14:paraId="6AB93BAF" w14:textId="2AEEA175" w:rsidR="005C10BC" w:rsidRPr="008A0986" w:rsidRDefault="005C10BC" w:rsidP="009A00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9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ch value is coded «1» for yes, «0» for otherwise</w:t>
            </w:r>
          </w:p>
        </w:tc>
      </w:tr>
    </w:tbl>
    <w:p w14:paraId="7A313EF8" w14:textId="77777777" w:rsidR="00ED64A3" w:rsidRPr="0069326E" w:rsidRDefault="00ED64A3">
      <w:pPr>
        <w:rPr>
          <w:lang w:val="en-GB"/>
        </w:rPr>
      </w:pPr>
    </w:p>
    <w:sectPr w:rsidR="00ED64A3" w:rsidRPr="006932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0AE"/>
    <w:rsid w:val="00021EE9"/>
    <w:rsid w:val="000436E9"/>
    <w:rsid w:val="00085005"/>
    <w:rsid w:val="0019723C"/>
    <w:rsid w:val="001E6972"/>
    <w:rsid w:val="0026220B"/>
    <w:rsid w:val="00365B9A"/>
    <w:rsid w:val="003F198E"/>
    <w:rsid w:val="004D0146"/>
    <w:rsid w:val="005060E2"/>
    <w:rsid w:val="005C10BC"/>
    <w:rsid w:val="005D017D"/>
    <w:rsid w:val="00650FE1"/>
    <w:rsid w:val="0069326E"/>
    <w:rsid w:val="00807D04"/>
    <w:rsid w:val="00840D27"/>
    <w:rsid w:val="008A0986"/>
    <w:rsid w:val="00914F42"/>
    <w:rsid w:val="009A00AE"/>
    <w:rsid w:val="00A111F4"/>
    <w:rsid w:val="00BC741C"/>
    <w:rsid w:val="00C92269"/>
    <w:rsid w:val="00D15B65"/>
    <w:rsid w:val="00EB472C"/>
    <w:rsid w:val="00ED64A3"/>
    <w:rsid w:val="00F9195F"/>
    <w:rsid w:val="00FF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C88E5"/>
  <w15:chartTrackingRefBased/>
  <w15:docId w15:val="{F71BB005-F4F4-47DB-A356-23EAEC73E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A0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046E63741FA6A408F705A78F33AF772" ma:contentTypeVersion="14" ma:contentTypeDescription="Opprett et nytt dokument." ma:contentTypeScope="" ma:versionID="c44c4a6794faac5766c2ab7964a73b5b">
  <xsd:schema xmlns:xsd="http://www.w3.org/2001/XMLSchema" xmlns:xs="http://www.w3.org/2001/XMLSchema" xmlns:p="http://schemas.microsoft.com/office/2006/metadata/properties" xmlns:ns3="520649b7-e41d-4efa-959c-315760e25674" xmlns:ns4="575312d3-59aa-4f51-9640-20a19971165b" targetNamespace="http://schemas.microsoft.com/office/2006/metadata/properties" ma:root="true" ma:fieldsID="9dbef17a33595f1aefe50cbbb4cb7873" ns3:_="" ns4:_="">
    <xsd:import namespace="520649b7-e41d-4efa-959c-315760e25674"/>
    <xsd:import namespace="575312d3-59aa-4f51-9640-20a1997116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0649b7-e41d-4efa-959c-315760e256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5312d3-59aa-4f51-9640-20a19971165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EF120C5-033C-4194-8B59-9667C44EEB86}">
  <ds:schemaRefs>
    <ds:schemaRef ds:uri="http://purl.org/dc/elements/1.1/"/>
    <ds:schemaRef ds:uri="http://www.w3.org/XML/1998/namespace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520649b7-e41d-4efa-959c-315760e25674"/>
    <ds:schemaRef ds:uri="575312d3-59aa-4f51-9640-20a19971165b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4A332F5-0153-4124-9148-98142FDEFC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038362-3E93-429A-A925-F85ED51F4F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0649b7-e41d-4efa-959c-315760e25674"/>
    <ds:schemaRef ds:uri="575312d3-59aa-4f51-9640-20a1997116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Østfold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Nystrøm</dc:creator>
  <cp:keywords/>
  <dc:description/>
  <cp:lastModifiedBy>Vivian Nystrøm</cp:lastModifiedBy>
  <cp:revision>3</cp:revision>
  <dcterms:created xsi:type="dcterms:W3CDTF">2021-09-29T17:52:00Z</dcterms:created>
  <dcterms:modified xsi:type="dcterms:W3CDTF">2021-09-29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46E63741FA6A408F705A78F33AF772</vt:lpwstr>
  </property>
</Properties>
</file>